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7FC51" w14:textId="0B9B8941" w:rsidR="00803F00" w:rsidRPr="009552E0" w:rsidRDefault="00803F00" w:rsidP="00803F00">
      <w:pPr>
        <w:spacing w:line="360" w:lineRule="auto"/>
        <w:rPr>
          <w:rFonts w:ascii="Times New Roman" w:hAnsi="Times New Roman" w:cs="Times New Roman"/>
          <w:sz w:val="24"/>
          <w:szCs w:val="20"/>
        </w:rPr>
      </w:pPr>
      <w:r w:rsidRPr="009552E0">
        <w:rPr>
          <w:rFonts w:ascii="Times New Roman" w:hAnsi="Times New Roman" w:cs="Times New Roman"/>
          <w:b/>
          <w:sz w:val="24"/>
          <w:szCs w:val="20"/>
        </w:rPr>
        <w:t xml:space="preserve">S2 Table. </w:t>
      </w:r>
      <w:r w:rsidRPr="009552E0">
        <w:rPr>
          <w:rFonts w:ascii="Times New Roman" w:hAnsi="Times New Roman" w:cs="Times New Roman"/>
          <w:sz w:val="24"/>
          <w:szCs w:val="20"/>
        </w:rPr>
        <w:t xml:space="preserve">Univariable </w:t>
      </w:r>
      <w:r w:rsidRPr="009552E0">
        <w:rPr>
          <w:rFonts w:ascii="Times New Roman" w:hAnsi="Times New Roman" w:cs="Times New Roman"/>
          <w:sz w:val="24"/>
          <w:szCs w:val="24"/>
        </w:rPr>
        <w:t>and multivariable analyses on prognostic factors in patients with splanchnic vein thrombosis (</w:t>
      </w:r>
      <w:r w:rsidRPr="009552E0">
        <w:rPr>
          <w:rFonts w:ascii="Times New Roman" w:eastAsia="굴림" w:hAnsi="Times New Roman" w:cs="Times New Roman"/>
          <w:kern w:val="0"/>
          <w:sz w:val="24"/>
          <w:szCs w:val="24"/>
        </w:rPr>
        <w:t xml:space="preserve">repeated survival analysis with a short time of follow-up, </w:t>
      </w:r>
      <w:r w:rsidR="00D86C30" w:rsidRPr="009552E0">
        <w:rPr>
          <w:rFonts w:ascii="Times New Roman" w:eastAsia="굴림" w:hAnsi="Times New Roman" w:cs="Times New Roman"/>
          <w:kern w:val="0"/>
          <w:sz w:val="24"/>
          <w:szCs w:val="24"/>
        </w:rPr>
        <w:t>12</w:t>
      </w:r>
      <w:r w:rsidRPr="009552E0">
        <w:rPr>
          <w:rFonts w:ascii="Times New Roman" w:eastAsia="굴림" w:hAnsi="Times New Roman" w:cs="Times New Roman"/>
          <w:kern w:val="0"/>
          <w:sz w:val="24"/>
          <w:szCs w:val="24"/>
        </w:rPr>
        <w:t xml:space="preserve"> months)</w:t>
      </w:r>
    </w:p>
    <w:p w14:paraId="7A277E2C" w14:textId="77777777" w:rsidR="00803F00" w:rsidRPr="009552E0" w:rsidRDefault="00803F00" w:rsidP="00803F00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566"/>
        <w:gridCol w:w="996"/>
        <w:gridCol w:w="708"/>
        <w:gridCol w:w="282"/>
        <w:gridCol w:w="708"/>
        <w:gridCol w:w="1134"/>
        <w:gridCol w:w="663"/>
      </w:tblGrid>
      <w:tr w:rsidR="009552E0" w:rsidRPr="009552E0" w14:paraId="01887D3F" w14:textId="77777777" w:rsidTr="009552E0">
        <w:trPr>
          <w:jc w:val="center"/>
        </w:trPr>
        <w:tc>
          <w:tcPr>
            <w:tcW w:w="2199" w:type="pct"/>
            <w:tcBorders>
              <w:bottom w:val="single" w:sz="4" w:space="0" w:color="auto"/>
            </w:tcBorders>
          </w:tcPr>
          <w:p w14:paraId="58205A84" w14:textId="77777777" w:rsidR="00803F00" w:rsidRPr="009552E0" w:rsidRDefault="00803F00" w:rsidP="00602A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6C3D4F9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74E60C88" w14:textId="28CA1A95" w:rsidR="00803F00" w:rsidRPr="009552E0" w:rsidRDefault="00DB67F1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9552E0"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464AA8" w:rsidRPr="009552E0">
              <w:rPr>
                <w:rFonts w:ascii="Times New Roman" w:hAnsi="Times New Roman" w:cs="Times New Roman"/>
                <w:sz w:val="16"/>
                <w:szCs w:val="16"/>
              </w:rPr>
              <w:t>onth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br/>
              <w:t>OS rate</w:t>
            </w: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387BAAF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56" w:type="pct"/>
            <w:tcBorders>
              <w:bottom w:val="single" w:sz="4" w:space="0" w:color="auto"/>
            </w:tcBorders>
          </w:tcPr>
          <w:p w14:paraId="7B5A1BB1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</w:tcPr>
          <w:p w14:paraId="4AE5595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14:paraId="5BA0A117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3C50C45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9552E0" w:rsidRPr="009552E0" w14:paraId="53980B30" w14:textId="77777777" w:rsidTr="009552E0">
        <w:trPr>
          <w:jc w:val="center"/>
        </w:trPr>
        <w:tc>
          <w:tcPr>
            <w:tcW w:w="2199" w:type="pct"/>
            <w:tcBorders>
              <w:bottom w:val="nil"/>
            </w:tcBorders>
          </w:tcPr>
          <w:p w14:paraId="6C398C3C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314" w:type="pct"/>
            <w:tcBorders>
              <w:bottom w:val="nil"/>
            </w:tcBorders>
          </w:tcPr>
          <w:p w14:paraId="76C5DC65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bottom w:val="nil"/>
            </w:tcBorders>
          </w:tcPr>
          <w:p w14:paraId="19A97F6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bottom w:val="nil"/>
            </w:tcBorders>
          </w:tcPr>
          <w:p w14:paraId="16898104" w14:textId="2ADAF780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B1864" w:rsidRPr="009552E0"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156" w:type="pct"/>
            <w:tcBorders>
              <w:bottom w:val="nil"/>
            </w:tcBorders>
          </w:tcPr>
          <w:p w14:paraId="34272DD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bottom w:val="nil"/>
            </w:tcBorders>
          </w:tcPr>
          <w:p w14:paraId="5E15DA6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bottom w:val="nil"/>
            </w:tcBorders>
          </w:tcPr>
          <w:p w14:paraId="0768B10F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bottom w:val="nil"/>
            </w:tcBorders>
          </w:tcPr>
          <w:p w14:paraId="565D47CB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7BF22C02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nil"/>
            </w:tcBorders>
          </w:tcPr>
          <w:p w14:paraId="0AF2257B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Male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06948886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1EA9A098" w14:textId="5FDD640A" w:rsidR="00803F00" w:rsidRPr="009552E0" w:rsidRDefault="00602A4C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78.6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6C82A69B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6B3E7BC5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571F3152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62B4014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2EA1457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2497EFAE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dotted" w:sz="4" w:space="0" w:color="auto"/>
            </w:tcBorders>
          </w:tcPr>
          <w:p w14:paraId="148F43C3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Female</w:t>
            </w:r>
          </w:p>
        </w:tc>
        <w:tc>
          <w:tcPr>
            <w:tcW w:w="314" w:type="pct"/>
            <w:tcBorders>
              <w:top w:val="nil"/>
              <w:bottom w:val="dotted" w:sz="4" w:space="0" w:color="auto"/>
            </w:tcBorders>
          </w:tcPr>
          <w:p w14:paraId="57274D3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52" w:type="pct"/>
            <w:tcBorders>
              <w:top w:val="nil"/>
              <w:bottom w:val="dotted" w:sz="4" w:space="0" w:color="auto"/>
            </w:tcBorders>
          </w:tcPr>
          <w:p w14:paraId="6B18CE09" w14:textId="0FB1947C" w:rsidR="00803F00" w:rsidRPr="009552E0" w:rsidRDefault="00602A4C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65.6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31A52EF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dotted" w:sz="4" w:space="0" w:color="auto"/>
            </w:tcBorders>
          </w:tcPr>
          <w:p w14:paraId="2906E789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08ED42A6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dotted" w:sz="4" w:space="0" w:color="auto"/>
            </w:tcBorders>
          </w:tcPr>
          <w:p w14:paraId="11227F8C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dotted" w:sz="4" w:space="0" w:color="auto"/>
            </w:tcBorders>
          </w:tcPr>
          <w:p w14:paraId="7383DBE6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324749E6" w14:textId="77777777" w:rsidTr="009552E0">
        <w:trPr>
          <w:jc w:val="center"/>
        </w:trPr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</w:tcPr>
          <w:p w14:paraId="73D2BA0E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314" w:type="pct"/>
            <w:tcBorders>
              <w:top w:val="dotted" w:sz="4" w:space="0" w:color="auto"/>
              <w:bottom w:val="nil"/>
            </w:tcBorders>
          </w:tcPr>
          <w:p w14:paraId="76388EB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dotted" w:sz="4" w:space="0" w:color="auto"/>
              <w:bottom w:val="nil"/>
            </w:tcBorders>
          </w:tcPr>
          <w:p w14:paraId="1E38D37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0514BA86" w14:textId="26DA51D7" w:rsidR="00803F00" w:rsidRPr="009552E0" w:rsidRDefault="000D3E56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156" w:type="pct"/>
            <w:tcBorders>
              <w:top w:val="dotted" w:sz="4" w:space="0" w:color="auto"/>
              <w:bottom w:val="nil"/>
            </w:tcBorders>
          </w:tcPr>
          <w:p w14:paraId="07444EB2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628BB5F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dotted" w:sz="4" w:space="0" w:color="auto"/>
              <w:bottom w:val="nil"/>
            </w:tcBorders>
          </w:tcPr>
          <w:p w14:paraId="24D1950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dotted" w:sz="4" w:space="0" w:color="auto"/>
              <w:bottom w:val="nil"/>
              <w:right w:val="nil"/>
            </w:tcBorders>
          </w:tcPr>
          <w:p w14:paraId="174E4F5C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79C03110" w14:textId="77777777" w:rsidTr="009552E0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</w:tcBorders>
          </w:tcPr>
          <w:p w14:paraId="73EACF59" w14:textId="77777777" w:rsidR="00E02D14" w:rsidRPr="009552E0" w:rsidRDefault="00E02D14" w:rsidP="00E02D1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&lt; 70 years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12217E86" w14:textId="77777777" w:rsidR="00E02D14" w:rsidRPr="009552E0" w:rsidRDefault="00E02D14" w:rsidP="00E02D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4C7BE083" w14:textId="3B6D868C" w:rsidR="00E02D14" w:rsidRPr="009552E0" w:rsidRDefault="00602A4C" w:rsidP="00E02D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79.6</w:t>
            </w:r>
            <w:r w:rsidR="00E02D14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4760E578" w14:textId="77777777" w:rsidR="00E02D14" w:rsidRPr="009552E0" w:rsidRDefault="00E02D14" w:rsidP="00E02D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6B500B4D" w14:textId="77777777" w:rsidR="00E02D14" w:rsidRPr="009552E0" w:rsidRDefault="00E02D14" w:rsidP="00E02D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78CE7996" w14:textId="0A608798" w:rsidR="00E02D14" w:rsidRPr="009552E0" w:rsidRDefault="00E02D14" w:rsidP="00E02D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241B6FFF" w14:textId="5D9BCF56" w:rsidR="00E02D14" w:rsidRPr="009552E0" w:rsidRDefault="00E02D14" w:rsidP="00E02D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nil"/>
              <w:right w:val="nil"/>
            </w:tcBorders>
          </w:tcPr>
          <w:p w14:paraId="4BA450E5" w14:textId="3D8EE814" w:rsidR="00E02D14" w:rsidRPr="009552E0" w:rsidRDefault="00E02D14" w:rsidP="00E02D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51356FD6" w14:textId="77777777" w:rsidTr="009552E0">
        <w:trPr>
          <w:jc w:val="center"/>
        </w:trPr>
        <w:tc>
          <w:tcPr>
            <w:tcW w:w="2199" w:type="pct"/>
            <w:tcBorders>
              <w:top w:val="nil"/>
              <w:left w:val="nil"/>
              <w:bottom w:val="dotted" w:sz="4" w:space="0" w:color="auto"/>
            </w:tcBorders>
          </w:tcPr>
          <w:p w14:paraId="5D2724C7" w14:textId="77777777" w:rsidR="00E02D14" w:rsidRPr="009552E0" w:rsidRDefault="00E02D14" w:rsidP="00E02D1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552E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≥</w:t>
            </w:r>
            <w:r w:rsidRPr="009552E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70 years</w:t>
            </w:r>
          </w:p>
        </w:tc>
        <w:tc>
          <w:tcPr>
            <w:tcW w:w="314" w:type="pct"/>
            <w:tcBorders>
              <w:top w:val="nil"/>
              <w:bottom w:val="dotted" w:sz="4" w:space="0" w:color="auto"/>
            </w:tcBorders>
          </w:tcPr>
          <w:p w14:paraId="41BACAC6" w14:textId="77777777" w:rsidR="00E02D14" w:rsidRPr="009552E0" w:rsidRDefault="00E02D14" w:rsidP="00E02D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2" w:type="pct"/>
            <w:tcBorders>
              <w:top w:val="nil"/>
              <w:bottom w:val="dotted" w:sz="4" w:space="0" w:color="auto"/>
            </w:tcBorders>
          </w:tcPr>
          <w:p w14:paraId="7FBB3E0A" w14:textId="0DEE7B38" w:rsidR="00E02D14" w:rsidRPr="009552E0" w:rsidRDefault="00EA57AD" w:rsidP="00E02D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02D14" w:rsidRPr="009552E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4D48090E" w14:textId="77777777" w:rsidR="00E02D14" w:rsidRPr="009552E0" w:rsidRDefault="00E02D14" w:rsidP="00E02D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dotted" w:sz="4" w:space="0" w:color="auto"/>
            </w:tcBorders>
          </w:tcPr>
          <w:p w14:paraId="5F904F00" w14:textId="77777777" w:rsidR="00E02D14" w:rsidRPr="009552E0" w:rsidRDefault="00E02D14" w:rsidP="00E02D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3E33A8F0" w14:textId="366872CB" w:rsidR="00E02D14" w:rsidRPr="009552E0" w:rsidRDefault="00E02D14" w:rsidP="00E02D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dotted" w:sz="4" w:space="0" w:color="auto"/>
            </w:tcBorders>
          </w:tcPr>
          <w:p w14:paraId="5EE4D547" w14:textId="130D095F" w:rsidR="00E02D14" w:rsidRPr="009552E0" w:rsidRDefault="00E02D14" w:rsidP="00E02D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dotted" w:sz="4" w:space="0" w:color="auto"/>
              <w:right w:val="nil"/>
            </w:tcBorders>
          </w:tcPr>
          <w:p w14:paraId="0BD6F9AF" w14:textId="29D93C27" w:rsidR="00E02D14" w:rsidRPr="009552E0" w:rsidRDefault="00E02D14" w:rsidP="00E02D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4FA11534" w14:textId="77777777" w:rsidTr="009552E0">
        <w:trPr>
          <w:jc w:val="center"/>
        </w:trPr>
        <w:tc>
          <w:tcPr>
            <w:tcW w:w="2199" w:type="pct"/>
            <w:tcBorders>
              <w:top w:val="dotted" w:sz="4" w:space="0" w:color="auto"/>
              <w:bottom w:val="nil"/>
            </w:tcBorders>
          </w:tcPr>
          <w:p w14:paraId="0A10469A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COG performance status</w:t>
            </w:r>
          </w:p>
        </w:tc>
        <w:tc>
          <w:tcPr>
            <w:tcW w:w="314" w:type="pct"/>
            <w:tcBorders>
              <w:top w:val="dotted" w:sz="4" w:space="0" w:color="auto"/>
              <w:bottom w:val="nil"/>
            </w:tcBorders>
          </w:tcPr>
          <w:p w14:paraId="2D713DF7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dotted" w:sz="4" w:space="0" w:color="auto"/>
              <w:bottom w:val="nil"/>
            </w:tcBorders>
          </w:tcPr>
          <w:p w14:paraId="2B176235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3B1F5DE7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6" w:type="pct"/>
            <w:tcBorders>
              <w:top w:val="dotted" w:sz="4" w:space="0" w:color="auto"/>
              <w:bottom w:val="nil"/>
            </w:tcBorders>
          </w:tcPr>
          <w:p w14:paraId="3D6227CE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799DEF36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dotted" w:sz="4" w:space="0" w:color="auto"/>
              <w:bottom w:val="nil"/>
            </w:tcBorders>
          </w:tcPr>
          <w:p w14:paraId="3AEEE19B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dotted" w:sz="4" w:space="0" w:color="auto"/>
              <w:bottom w:val="nil"/>
            </w:tcBorders>
          </w:tcPr>
          <w:p w14:paraId="7951BBDD" w14:textId="05591B07" w:rsidR="00803F00" w:rsidRPr="009552E0" w:rsidRDefault="006277B5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A030D" w:rsidRPr="009552E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E54D4" w:rsidRPr="009552E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552E0" w:rsidRPr="009552E0" w14:paraId="66373C89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nil"/>
            </w:tcBorders>
          </w:tcPr>
          <w:p w14:paraId="71B758E9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0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21DAC780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46B2A3E7" w14:textId="6E7BF929" w:rsidR="00803F00" w:rsidRPr="009552E0" w:rsidRDefault="00B25D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86.2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4E46AB9C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08325F95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0F899DCA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2D770CE0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4B35B395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7930E418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nil"/>
            </w:tcBorders>
          </w:tcPr>
          <w:p w14:paraId="701A32B3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1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3818028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42310D2D" w14:textId="2FEE92A1" w:rsidR="00803F00" w:rsidRPr="009552E0" w:rsidRDefault="00B25D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85.7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6ED357E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3CE1247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2440F5B9" w14:textId="4241338E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E54D4" w:rsidRPr="009552E0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6B1F83C9" w14:textId="7E9FC14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277B5" w:rsidRPr="009552E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E54D4" w:rsidRPr="009552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CE54D4" w:rsidRPr="009552E0">
              <w:rPr>
                <w:rFonts w:ascii="Times New Roman" w:hAnsi="Times New Roman" w:cs="Times New Roman"/>
                <w:sz w:val="16"/>
                <w:szCs w:val="16"/>
              </w:rPr>
              <w:t>5.08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330F9E19" w14:textId="509CF51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E54D4" w:rsidRPr="009552E0">
              <w:rPr>
                <w:rFonts w:ascii="Times New Roman" w:hAnsi="Times New Roman" w:cs="Times New Roman"/>
                <w:sz w:val="16"/>
                <w:szCs w:val="16"/>
              </w:rPr>
              <w:t>790</w:t>
            </w:r>
          </w:p>
        </w:tc>
      </w:tr>
      <w:tr w:rsidR="009552E0" w:rsidRPr="009552E0" w14:paraId="5553B5A3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dotted" w:sz="4" w:space="0" w:color="auto"/>
            </w:tcBorders>
          </w:tcPr>
          <w:p w14:paraId="63AB63B4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552E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≥</w:t>
            </w:r>
            <w:r w:rsidRPr="009552E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14" w:type="pct"/>
            <w:tcBorders>
              <w:top w:val="nil"/>
              <w:bottom w:val="dotted" w:sz="4" w:space="0" w:color="auto"/>
            </w:tcBorders>
          </w:tcPr>
          <w:p w14:paraId="411CDB50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52" w:type="pct"/>
            <w:tcBorders>
              <w:top w:val="nil"/>
              <w:bottom w:val="dotted" w:sz="4" w:space="0" w:color="auto"/>
            </w:tcBorders>
          </w:tcPr>
          <w:p w14:paraId="7678334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7C53B4FB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dotted" w:sz="4" w:space="0" w:color="auto"/>
            </w:tcBorders>
          </w:tcPr>
          <w:p w14:paraId="3252F5FF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33B4185F" w14:textId="5DE34916" w:rsidR="00803F00" w:rsidRPr="009552E0" w:rsidRDefault="00CE54D4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2.19</w:t>
            </w:r>
          </w:p>
        </w:tc>
        <w:tc>
          <w:tcPr>
            <w:tcW w:w="628" w:type="pct"/>
            <w:tcBorders>
              <w:top w:val="nil"/>
              <w:bottom w:val="dotted" w:sz="4" w:space="0" w:color="auto"/>
            </w:tcBorders>
          </w:tcPr>
          <w:p w14:paraId="1F17BB19" w14:textId="3579210B" w:rsidR="00803F00" w:rsidRPr="009552E0" w:rsidRDefault="00CE54D4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.78-583.83</w:t>
            </w:r>
          </w:p>
        </w:tc>
        <w:tc>
          <w:tcPr>
            <w:tcW w:w="367" w:type="pct"/>
            <w:tcBorders>
              <w:top w:val="nil"/>
              <w:bottom w:val="dotted" w:sz="4" w:space="0" w:color="auto"/>
            </w:tcBorders>
          </w:tcPr>
          <w:p w14:paraId="6C71659A" w14:textId="5C56DE8D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E54D4" w:rsidRPr="009552E0">
              <w:rPr>
                <w:rFonts w:ascii="Times New Roman" w:hAnsi="Times New Roman" w:cs="Times New Roman"/>
                <w:sz w:val="16"/>
                <w:szCs w:val="16"/>
              </w:rPr>
              <w:t>019</w:t>
            </w:r>
          </w:p>
        </w:tc>
      </w:tr>
      <w:tr w:rsidR="009552E0" w:rsidRPr="009552E0" w14:paraId="6CC5E18E" w14:textId="77777777" w:rsidTr="009552E0">
        <w:trPr>
          <w:jc w:val="center"/>
        </w:trPr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</w:tcPr>
          <w:p w14:paraId="076C0F40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imary tumor</w:t>
            </w:r>
          </w:p>
        </w:tc>
        <w:tc>
          <w:tcPr>
            <w:tcW w:w="314" w:type="pct"/>
            <w:tcBorders>
              <w:top w:val="dotted" w:sz="4" w:space="0" w:color="auto"/>
              <w:bottom w:val="nil"/>
            </w:tcBorders>
          </w:tcPr>
          <w:p w14:paraId="5791C657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dotted" w:sz="4" w:space="0" w:color="auto"/>
              <w:bottom w:val="nil"/>
            </w:tcBorders>
          </w:tcPr>
          <w:p w14:paraId="69BC6756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7BD5478C" w14:textId="31D698DF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F6A4D" w:rsidRPr="009552E0">
              <w:rPr>
                <w:rFonts w:ascii="Times New Roman" w:hAnsi="Times New Roman" w:cs="Times New Roman"/>
                <w:sz w:val="16"/>
                <w:szCs w:val="16"/>
              </w:rPr>
              <w:t>099</w:t>
            </w:r>
          </w:p>
        </w:tc>
        <w:tc>
          <w:tcPr>
            <w:tcW w:w="156" w:type="pct"/>
            <w:tcBorders>
              <w:top w:val="dotted" w:sz="4" w:space="0" w:color="auto"/>
              <w:bottom w:val="nil"/>
            </w:tcBorders>
          </w:tcPr>
          <w:p w14:paraId="4026C8FC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2AF9409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dotted" w:sz="4" w:space="0" w:color="auto"/>
              <w:bottom w:val="nil"/>
            </w:tcBorders>
          </w:tcPr>
          <w:p w14:paraId="372FC0EA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dotted" w:sz="4" w:space="0" w:color="auto"/>
              <w:bottom w:val="nil"/>
              <w:right w:val="nil"/>
            </w:tcBorders>
          </w:tcPr>
          <w:p w14:paraId="3E08A59A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5074E63A" w14:textId="77777777" w:rsidTr="009552E0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</w:tcBorders>
          </w:tcPr>
          <w:p w14:paraId="7E6AF1E7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Gastric cancer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67CF2BB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03AA7A37" w14:textId="240DF055" w:rsidR="00803F00" w:rsidRPr="009552E0" w:rsidRDefault="008E60CB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62.2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3E1F36B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4E830729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13B6935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5E3EB26A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nil"/>
              <w:right w:val="nil"/>
            </w:tcBorders>
          </w:tcPr>
          <w:p w14:paraId="264F6F7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58A0E9EB" w14:textId="77777777" w:rsidTr="009552E0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</w:tcBorders>
          </w:tcPr>
          <w:p w14:paraId="2FB1146A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Colorectal cancer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3768FC1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4E40F3FC" w14:textId="13461897" w:rsidR="00803F00" w:rsidRPr="009552E0" w:rsidRDefault="008E60CB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86.9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2CDCE9C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3201725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7C8BBDBB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17FA982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nil"/>
              <w:right w:val="nil"/>
            </w:tcBorders>
          </w:tcPr>
          <w:p w14:paraId="03AB2B1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45CC269C" w14:textId="77777777" w:rsidTr="009552E0">
        <w:trPr>
          <w:jc w:val="center"/>
        </w:trPr>
        <w:tc>
          <w:tcPr>
            <w:tcW w:w="2199" w:type="pct"/>
            <w:tcBorders>
              <w:top w:val="nil"/>
              <w:left w:val="nil"/>
              <w:bottom w:val="dotted" w:sz="4" w:space="0" w:color="auto"/>
            </w:tcBorders>
          </w:tcPr>
          <w:p w14:paraId="303AD109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Others</w:t>
            </w:r>
          </w:p>
        </w:tc>
        <w:tc>
          <w:tcPr>
            <w:tcW w:w="314" w:type="pct"/>
            <w:tcBorders>
              <w:top w:val="nil"/>
              <w:bottom w:val="dotted" w:sz="4" w:space="0" w:color="auto"/>
            </w:tcBorders>
          </w:tcPr>
          <w:p w14:paraId="5B7218F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2" w:type="pct"/>
            <w:tcBorders>
              <w:top w:val="nil"/>
              <w:bottom w:val="dotted" w:sz="4" w:space="0" w:color="auto"/>
            </w:tcBorders>
          </w:tcPr>
          <w:p w14:paraId="78E7233E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00.0%</w:t>
            </w: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563FF8E2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dotted" w:sz="4" w:space="0" w:color="auto"/>
            </w:tcBorders>
          </w:tcPr>
          <w:p w14:paraId="6F3BDD9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66B04AAF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dotted" w:sz="4" w:space="0" w:color="auto"/>
            </w:tcBorders>
          </w:tcPr>
          <w:p w14:paraId="142E063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dotted" w:sz="4" w:space="0" w:color="auto"/>
              <w:right w:val="nil"/>
            </w:tcBorders>
          </w:tcPr>
          <w:p w14:paraId="44B09836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37932498" w14:textId="77777777" w:rsidTr="009552E0">
        <w:trPr>
          <w:jc w:val="center"/>
        </w:trPr>
        <w:tc>
          <w:tcPr>
            <w:tcW w:w="2199" w:type="pct"/>
            <w:tcBorders>
              <w:top w:val="dotted" w:sz="4" w:space="0" w:color="auto"/>
              <w:bottom w:val="nil"/>
            </w:tcBorders>
          </w:tcPr>
          <w:p w14:paraId="43F20417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mor pathology</w:t>
            </w:r>
          </w:p>
        </w:tc>
        <w:tc>
          <w:tcPr>
            <w:tcW w:w="314" w:type="pct"/>
            <w:tcBorders>
              <w:top w:val="dotted" w:sz="4" w:space="0" w:color="auto"/>
              <w:bottom w:val="nil"/>
            </w:tcBorders>
          </w:tcPr>
          <w:p w14:paraId="3693C2E5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dotted" w:sz="4" w:space="0" w:color="auto"/>
              <w:bottom w:val="nil"/>
            </w:tcBorders>
          </w:tcPr>
          <w:p w14:paraId="25F0423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0D2853E1" w14:textId="089C1354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55D7" w:rsidRPr="009552E0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156" w:type="pct"/>
            <w:tcBorders>
              <w:top w:val="dotted" w:sz="4" w:space="0" w:color="auto"/>
              <w:bottom w:val="nil"/>
            </w:tcBorders>
          </w:tcPr>
          <w:p w14:paraId="5F269EC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67A703EC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dotted" w:sz="4" w:space="0" w:color="auto"/>
              <w:bottom w:val="nil"/>
            </w:tcBorders>
          </w:tcPr>
          <w:p w14:paraId="0D4E72B1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dotted" w:sz="4" w:space="0" w:color="auto"/>
              <w:bottom w:val="nil"/>
            </w:tcBorders>
          </w:tcPr>
          <w:p w14:paraId="1592B0BE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41B10800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nil"/>
            </w:tcBorders>
          </w:tcPr>
          <w:p w14:paraId="22EF9E35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WDAC/MDAC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5D951990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4BC0EF0D" w14:textId="030D5DAE" w:rsidR="00803F00" w:rsidRPr="009552E0" w:rsidRDefault="00EA57AD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E60CB" w:rsidRPr="009552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06F40" w:rsidRPr="009552E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439F9166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5B99E16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3969F79A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314CA317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64198285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24AE43B9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nil"/>
            </w:tcBorders>
          </w:tcPr>
          <w:p w14:paraId="3F8CC01E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PDAC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15B309C1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17B6C823" w14:textId="5E21AE9E" w:rsidR="00803F00" w:rsidRPr="009552E0" w:rsidRDefault="00EA57AD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906F40" w:rsidRPr="009552E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E60CB" w:rsidRPr="009552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5A28B6B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66F74A3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37E662B1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1C64E3D0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65846F49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473DACDD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dotted" w:sz="4" w:space="0" w:color="auto"/>
            </w:tcBorders>
          </w:tcPr>
          <w:p w14:paraId="4C68E1E1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Others</w:t>
            </w:r>
          </w:p>
        </w:tc>
        <w:tc>
          <w:tcPr>
            <w:tcW w:w="314" w:type="pct"/>
            <w:tcBorders>
              <w:top w:val="nil"/>
              <w:bottom w:val="dotted" w:sz="4" w:space="0" w:color="auto"/>
            </w:tcBorders>
          </w:tcPr>
          <w:p w14:paraId="6EAE4E20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2" w:type="pct"/>
            <w:tcBorders>
              <w:top w:val="nil"/>
              <w:bottom w:val="dotted" w:sz="4" w:space="0" w:color="auto"/>
            </w:tcBorders>
          </w:tcPr>
          <w:p w14:paraId="5B7907BB" w14:textId="41D3CEA9" w:rsidR="00803F00" w:rsidRPr="009552E0" w:rsidRDefault="00906F4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4D2A8346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dotted" w:sz="4" w:space="0" w:color="auto"/>
            </w:tcBorders>
          </w:tcPr>
          <w:p w14:paraId="72FAF54F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20A1D295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dotted" w:sz="4" w:space="0" w:color="auto"/>
            </w:tcBorders>
          </w:tcPr>
          <w:p w14:paraId="7B1873C5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dotted" w:sz="4" w:space="0" w:color="auto"/>
            </w:tcBorders>
          </w:tcPr>
          <w:p w14:paraId="741E3E01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7D7DE5E1" w14:textId="77777777" w:rsidTr="009552E0">
        <w:trPr>
          <w:jc w:val="center"/>
        </w:trPr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</w:tcPr>
          <w:p w14:paraId="241D87E8" w14:textId="492A2BEF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ge</w:t>
            </w:r>
            <w:r w:rsidR="00FF5355"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14" w:type="pct"/>
            <w:tcBorders>
              <w:top w:val="dotted" w:sz="4" w:space="0" w:color="auto"/>
              <w:bottom w:val="nil"/>
            </w:tcBorders>
          </w:tcPr>
          <w:p w14:paraId="1BF39F2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dotted" w:sz="4" w:space="0" w:color="auto"/>
              <w:bottom w:val="nil"/>
            </w:tcBorders>
          </w:tcPr>
          <w:p w14:paraId="2A8C35C2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5FF7163C" w14:textId="536E0433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100DB" w:rsidRPr="009552E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81677" w:rsidRPr="009552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6" w:type="pct"/>
            <w:tcBorders>
              <w:top w:val="dotted" w:sz="4" w:space="0" w:color="auto"/>
              <w:bottom w:val="nil"/>
            </w:tcBorders>
          </w:tcPr>
          <w:p w14:paraId="251CF5EF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63138825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dotted" w:sz="4" w:space="0" w:color="auto"/>
              <w:bottom w:val="nil"/>
            </w:tcBorders>
          </w:tcPr>
          <w:p w14:paraId="7F5AE7BA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dotted" w:sz="4" w:space="0" w:color="auto"/>
              <w:bottom w:val="nil"/>
              <w:right w:val="nil"/>
            </w:tcBorders>
          </w:tcPr>
          <w:p w14:paraId="5D78C72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3C5E5957" w14:textId="77777777" w:rsidTr="009552E0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</w:tcBorders>
          </w:tcPr>
          <w:p w14:paraId="61E8F574" w14:textId="77777777" w:rsidR="006277B5" w:rsidRPr="009552E0" w:rsidRDefault="006277B5" w:rsidP="006277B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II/III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411D41C6" w14:textId="77777777" w:rsidR="006277B5" w:rsidRPr="009552E0" w:rsidRDefault="006277B5" w:rsidP="00627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03AE35F4" w14:textId="3AF7EB87" w:rsidR="006277B5" w:rsidRPr="009552E0" w:rsidRDefault="006277B5" w:rsidP="00627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00.0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4D58917B" w14:textId="77777777" w:rsidR="006277B5" w:rsidRPr="009552E0" w:rsidRDefault="006277B5" w:rsidP="00627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59D1EC3B" w14:textId="77777777" w:rsidR="006277B5" w:rsidRPr="009552E0" w:rsidRDefault="006277B5" w:rsidP="00627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65607763" w14:textId="58BA5504" w:rsidR="006277B5" w:rsidRPr="009552E0" w:rsidRDefault="006277B5" w:rsidP="00627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40D0F6A5" w14:textId="13349D44" w:rsidR="006277B5" w:rsidRPr="009552E0" w:rsidRDefault="006277B5" w:rsidP="00627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nil"/>
              <w:right w:val="nil"/>
            </w:tcBorders>
          </w:tcPr>
          <w:p w14:paraId="2B92DE13" w14:textId="6AD32895" w:rsidR="006277B5" w:rsidRPr="009552E0" w:rsidRDefault="006277B5" w:rsidP="00627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69FCD2D0" w14:textId="77777777" w:rsidTr="009552E0">
        <w:trPr>
          <w:jc w:val="center"/>
        </w:trPr>
        <w:tc>
          <w:tcPr>
            <w:tcW w:w="2199" w:type="pct"/>
            <w:tcBorders>
              <w:top w:val="nil"/>
              <w:left w:val="nil"/>
              <w:bottom w:val="dotted" w:sz="4" w:space="0" w:color="auto"/>
            </w:tcBorders>
          </w:tcPr>
          <w:p w14:paraId="0A9641AA" w14:textId="77777777" w:rsidR="006277B5" w:rsidRPr="009552E0" w:rsidRDefault="006277B5" w:rsidP="006277B5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IV</w:t>
            </w:r>
          </w:p>
        </w:tc>
        <w:tc>
          <w:tcPr>
            <w:tcW w:w="314" w:type="pct"/>
            <w:tcBorders>
              <w:top w:val="nil"/>
              <w:bottom w:val="dotted" w:sz="4" w:space="0" w:color="auto"/>
            </w:tcBorders>
          </w:tcPr>
          <w:p w14:paraId="4161CF2E" w14:textId="77777777" w:rsidR="006277B5" w:rsidRPr="009552E0" w:rsidRDefault="006277B5" w:rsidP="00627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52" w:type="pct"/>
            <w:tcBorders>
              <w:top w:val="nil"/>
              <w:bottom w:val="dotted" w:sz="4" w:space="0" w:color="auto"/>
            </w:tcBorders>
          </w:tcPr>
          <w:p w14:paraId="5AD5EEC4" w14:textId="5BCF505B" w:rsidR="006277B5" w:rsidRPr="009552E0" w:rsidRDefault="008E60CB" w:rsidP="00627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71.0</w:t>
            </w:r>
            <w:r w:rsidR="006277B5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5C35BC27" w14:textId="77777777" w:rsidR="006277B5" w:rsidRPr="009552E0" w:rsidRDefault="006277B5" w:rsidP="00627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dotted" w:sz="4" w:space="0" w:color="auto"/>
            </w:tcBorders>
          </w:tcPr>
          <w:p w14:paraId="1480140A" w14:textId="77777777" w:rsidR="006277B5" w:rsidRPr="009552E0" w:rsidRDefault="006277B5" w:rsidP="00627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108D7E61" w14:textId="505ACA67" w:rsidR="006277B5" w:rsidRPr="009552E0" w:rsidRDefault="006277B5" w:rsidP="00627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dotted" w:sz="4" w:space="0" w:color="auto"/>
            </w:tcBorders>
          </w:tcPr>
          <w:p w14:paraId="1F36124D" w14:textId="7D332269" w:rsidR="006277B5" w:rsidRPr="009552E0" w:rsidRDefault="006277B5" w:rsidP="00627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dotted" w:sz="4" w:space="0" w:color="auto"/>
              <w:right w:val="nil"/>
            </w:tcBorders>
          </w:tcPr>
          <w:p w14:paraId="7868DD40" w14:textId="20270C5A" w:rsidR="006277B5" w:rsidRPr="009552E0" w:rsidRDefault="006277B5" w:rsidP="006277B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65708195" w14:textId="77777777" w:rsidTr="009552E0">
        <w:trPr>
          <w:jc w:val="center"/>
        </w:trPr>
        <w:tc>
          <w:tcPr>
            <w:tcW w:w="2199" w:type="pct"/>
            <w:tcBorders>
              <w:top w:val="dotted" w:sz="4" w:space="0" w:color="auto"/>
              <w:bottom w:val="nil"/>
            </w:tcBorders>
          </w:tcPr>
          <w:p w14:paraId="23306B6D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 of SpVT</w:t>
            </w:r>
          </w:p>
        </w:tc>
        <w:tc>
          <w:tcPr>
            <w:tcW w:w="314" w:type="pct"/>
            <w:tcBorders>
              <w:top w:val="dotted" w:sz="4" w:space="0" w:color="auto"/>
              <w:bottom w:val="nil"/>
            </w:tcBorders>
          </w:tcPr>
          <w:p w14:paraId="139603BA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dotted" w:sz="4" w:space="0" w:color="auto"/>
              <w:bottom w:val="nil"/>
            </w:tcBorders>
          </w:tcPr>
          <w:p w14:paraId="5B896C72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421236F1" w14:textId="616DBE8E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B5A15" w:rsidRPr="009552E0">
              <w:rPr>
                <w:rFonts w:ascii="Times New Roman" w:hAnsi="Times New Roman" w:cs="Times New Roman"/>
                <w:sz w:val="16"/>
                <w:szCs w:val="16"/>
              </w:rPr>
              <w:t>680</w:t>
            </w:r>
          </w:p>
        </w:tc>
        <w:tc>
          <w:tcPr>
            <w:tcW w:w="156" w:type="pct"/>
            <w:tcBorders>
              <w:top w:val="dotted" w:sz="4" w:space="0" w:color="auto"/>
              <w:bottom w:val="nil"/>
            </w:tcBorders>
          </w:tcPr>
          <w:p w14:paraId="4FD29A1C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5D6F06DA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dotted" w:sz="4" w:space="0" w:color="auto"/>
              <w:bottom w:val="nil"/>
            </w:tcBorders>
          </w:tcPr>
          <w:p w14:paraId="0766BB81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dotted" w:sz="4" w:space="0" w:color="auto"/>
              <w:bottom w:val="nil"/>
            </w:tcBorders>
          </w:tcPr>
          <w:p w14:paraId="0B340355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68DC6AC3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nil"/>
            </w:tcBorders>
          </w:tcPr>
          <w:p w14:paraId="282829B1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Portal vein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27D428BE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5A27A594" w14:textId="7B179790" w:rsidR="00803F00" w:rsidRPr="009552E0" w:rsidRDefault="008E60CB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75.6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3E07F875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52D3643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12B959CB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6BB68E3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557AF380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0FB6C1BC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nil"/>
            </w:tcBorders>
          </w:tcPr>
          <w:p w14:paraId="6AF89EF1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Mesenteric vein (Superior or inferior)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5EF6772A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1873DEA7" w14:textId="3916ABD0" w:rsidR="00803F00" w:rsidRPr="009552E0" w:rsidRDefault="00EA57AD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B278A" w:rsidRPr="009552E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30315E32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70F78079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620899C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7EFFDF1F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391FB02F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2361682B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nil"/>
            </w:tcBorders>
          </w:tcPr>
          <w:p w14:paraId="713307C9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Others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4DBE9697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65ADC925" w14:textId="525D3F9F" w:rsidR="00803F00" w:rsidRPr="009552E0" w:rsidRDefault="005B278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570A6B7A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45CA1BC2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7597C5A7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5A869240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77A58161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4441CA67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dotted" w:sz="4" w:space="0" w:color="auto"/>
            </w:tcBorders>
          </w:tcPr>
          <w:p w14:paraId="6AE5EBE5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Multiple sites</w:t>
            </w:r>
          </w:p>
        </w:tc>
        <w:tc>
          <w:tcPr>
            <w:tcW w:w="314" w:type="pct"/>
            <w:tcBorders>
              <w:top w:val="nil"/>
              <w:bottom w:val="dotted" w:sz="4" w:space="0" w:color="auto"/>
            </w:tcBorders>
          </w:tcPr>
          <w:p w14:paraId="1197ABD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2" w:type="pct"/>
            <w:tcBorders>
              <w:top w:val="nil"/>
              <w:bottom w:val="dotted" w:sz="4" w:space="0" w:color="auto"/>
            </w:tcBorders>
          </w:tcPr>
          <w:p w14:paraId="70C22195" w14:textId="4B0C4BF9" w:rsidR="00803F00" w:rsidRPr="009552E0" w:rsidRDefault="005B278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.0%</w:t>
            </w: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628F4CFC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dotted" w:sz="4" w:space="0" w:color="auto"/>
            </w:tcBorders>
          </w:tcPr>
          <w:p w14:paraId="2E895A0E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6650A440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dotted" w:sz="4" w:space="0" w:color="auto"/>
            </w:tcBorders>
          </w:tcPr>
          <w:p w14:paraId="3EBA0AEF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dotted" w:sz="4" w:space="0" w:color="auto"/>
            </w:tcBorders>
          </w:tcPr>
          <w:p w14:paraId="02424AF2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03A96B90" w14:textId="77777777" w:rsidTr="009552E0">
        <w:trPr>
          <w:jc w:val="center"/>
        </w:trPr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</w:tcPr>
          <w:p w14:paraId="2AFEBCDE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VT-related symptoms</w:t>
            </w:r>
          </w:p>
        </w:tc>
        <w:tc>
          <w:tcPr>
            <w:tcW w:w="314" w:type="pct"/>
            <w:tcBorders>
              <w:top w:val="dotted" w:sz="4" w:space="0" w:color="auto"/>
              <w:bottom w:val="nil"/>
            </w:tcBorders>
          </w:tcPr>
          <w:p w14:paraId="09A06D4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dotted" w:sz="4" w:space="0" w:color="auto"/>
              <w:bottom w:val="nil"/>
            </w:tcBorders>
          </w:tcPr>
          <w:p w14:paraId="27D6BFFA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748F8F8B" w14:textId="7999B52C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04151E" w:rsidRPr="009552E0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56" w:type="pct"/>
            <w:tcBorders>
              <w:top w:val="dotted" w:sz="4" w:space="0" w:color="auto"/>
              <w:bottom w:val="nil"/>
            </w:tcBorders>
          </w:tcPr>
          <w:p w14:paraId="4282AA67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29D0024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dotted" w:sz="4" w:space="0" w:color="auto"/>
              <w:bottom w:val="nil"/>
            </w:tcBorders>
          </w:tcPr>
          <w:p w14:paraId="2BF3C42B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dotted" w:sz="4" w:space="0" w:color="auto"/>
              <w:bottom w:val="nil"/>
              <w:right w:val="nil"/>
            </w:tcBorders>
          </w:tcPr>
          <w:p w14:paraId="41B97AD1" w14:textId="01AC1C41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355BFAC2" w14:textId="77777777" w:rsidTr="009552E0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</w:tcBorders>
          </w:tcPr>
          <w:p w14:paraId="1590194E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Absent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54277C55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7F21690B" w14:textId="5D2AEEC5" w:rsidR="00803F00" w:rsidRPr="009552E0" w:rsidRDefault="008E60CB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82.0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3FC7D131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6FB12AE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7AC8B60A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00FC85D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nil"/>
              <w:right w:val="nil"/>
            </w:tcBorders>
          </w:tcPr>
          <w:p w14:paraId="72A815DF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1BC2588D" w14:textId="77777777" w:rsidTr="009552E0">
        <w:trPr>
          <w:jc w:val="center"/>
        </w:trPr>
        <w:tc>
          <w:tcPr>
            <w:tcW w:w="2199" w:type="pct"/>
            <w:tcBorders>
              <w:top w:val="nil"/>
              <w:left w:val="nil"/>
              <w:bottom w:val="dotted" w:sz="4" w:space="0" w:color="auto"/>
            </w:tcBorders>
          </w:tcPr>
          <w:p w14:paraId="24AFB554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Present</w:t>
            </w:r>
          </w:p>
        </w:tc>
        <w:tc>
          <w:tcPr>
            <w:tcW w:w="314" w:type="pct"/>
            <w:tcBorders>
              <w:top w:val="nil"/>
              <w:bottom w:val="dotted" w:sz="4" w:space="0" w:color="auto"/>
            </w:tcBorders>
          </w:tcPr>
          <w:p w14:paraId="03CC0A9F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52" w:type="pct"/>
            <w:tcBorders>
              <w:top w:val="nil"/>
              <w:bottom w:val="dotted" w:sz="4" w:space="0" w:color="auto"/>
            </w:tcBorders>
          </w:tcPr>
          <w:p w14:paraId="7748A2D9" w14:textId="27173347" w:rsidR="00803F00" w:rsidRPr="009552E0" w:rsidRDefault="005B278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389C518C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dotted" w:sz="4" w:space="0" w:color="auto"/>
            </w:tcBorders>
          </w:tcPr>
          <w:p w14:paraId="5FF1454B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45FC3B7E" w14:textId="48EC45DC" w:rsidR="00803F00" w:rsidRPr="009552E0" w:rsidRDefault="007822A7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628" w:type="pct"/>
            <w:tcBorders>
              <w:top w:val="nil"/>
              <w:bottom w:val="dotted" w:sz="4" w:space="0" w:color="auto"/>
            </w:tcBorders>
          </w:tcPr>
          <w:p w14:paraId="7883242A" w14:textId="28AD2031" w:rsidR="00803F00" w:rsidRPr="009552E0" w:rsidRDefault="00624A55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822A7" w:rsidRPr="009552E0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822A7" w:rsidRPr="009552E0">
              <w:rPr>
                <w:rFonts w:ascii="Times New Roman" w:hAnsi="Times New Roman" w:cs="Times New Roman"/>
                <w:sz w:val="16"/>
                <w:szCs w:val="16"/>
              </w:rPr>
              <w:t>13.77</w:t>
            </w:r>
          </w:p>
        </w:tc>
        <w:tc>
          <w:tcPr>
            <w:tcW w:w="367" w:type="pct"/>
            <w:tcBorders>
              <w:top w:val="nil"/>
              <w:bottom w:val="dotted" w:sz="4" w:space="0" w:color="auto"/>
              <w:right w:val="nil"/>
            </w:tcBorders>
          </w:tcPr>
          <w:p w14:paraId="5A0F65D4" w14:textId="4972E726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822A7" w:rsidRPr="009552E0">
              <w:rPr>
                <w:rFonts w:ascii="Times New Roman" w:hAnsi="Times New Roman" w:cs="Times New Roman"/>
                <w:sz w:val="16"/>
                <w:szCs w:val="16"/>
              </w:rPr>
              <w:t>675</w:t>
            </w:r>
          </w:p>
        </w:tc>
      </w:tr>
      <w:tr w:rsidR="009552E0" w:rsidRPr="009552E0" w14:paraId="6EBB9193" w14:textId="77777777" w:rsidTr="009552E0">
        <w:trPr>
          <w:jc w:val="center"/>
        </w:trPr>
        <w:tc>
          <w:tcPr>
            <w:tcW w:w="2199" w:type="pct"/>
            <w:tcBorders>
              <w:top w:val="dotted" w:sz="4" w:space="0" w:color="auto"/>
              <w:bottom w:val="nil"/>
            </w:tcBorders>
          </w:tcPr>
          <w:p w14:paraId="09CBC73B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situation at the diagnosis of SpVT</w:t>
            </w:r>
          </w:p>
        </w:tc>
        <w:tc>
          <w:tcPr>
            <w:tcW w:w="314" w:type="pct"/>
            <w:tcBorders>
              <w:top w:val="dotted" w:sz="4" w:space="0" w:color="auto"/>
              <w:bottom w:val="nil"/>
            </w:tcBorders>
          </w:tcPr>
          <w:p w14:paraId="69A6EA2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dotted" w:sz="4" w:space="0" w:color="auto"/>
              <w:bottom w:val="nil"/>
            </w:tcBorders>
          </w:tcPr>
          <w:p w14:paraId="69DA344B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731507E5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56" w:type="pct"/>
            <w:tcBorders>
              <w:top w:val="dotted" w:sz="4" w:space="0" w:color="auto"/>
              <w:bottom w:val="nil"/>
            </w:tcBorders>
          </w:tcPr>
          <w:p w14:paraId="08DCD68E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1B1FAA87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dotted" w:sz="4" w:space="0" w:color="auto"/>
              <w:bottom w:val="nil"/>
            </w:tcBorders>
          </w:tcPr>
          <w:p w14:paraId="28DDC59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dotted" w:sz="4" w:space="0" w:color="auto"/>
              <w:bottom w:val="nil"/>
            </w:tcBorders>
          </w:tcPr>
          <w:p w14:paraId="5EF16BA5" w14:textId="307AFB36" w:rsidR="00803F00" w:rsidRPr="009552E0" w:rsidRDefault="007822A7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9552E0" w:rsidRPr="009552E0" w14:paraId="3ED37A47" w14:textId="77777777" w:rsidTr="009552E0">
        <w:trPr>
          <w:jc w:val="center"/>
        </w:trPr>
        <w:tc>
          <w:tcPr>
            <w:tcW w:w="2199" w:type="pct"/>
            <w:vMerge w:val="restart"/>
            <w:tcBorders>
              <w:top w:val="nil"/>
            </w:tcBorders>
          </w:tcPr>
          <w:p w14:paraId="2CCC9F2D" w14:textId="5C9DA1D5" w:rsidR="00651CAA" w:rsidRPr="009552E0" w:rsidRDefault="00651CAA" w:rsidP="009552E0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After </w:t>
            </w:r>
            <w:proofErr w:type="spellStart"/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  <w:r w:rsidR="00FF5355" w:rsidRPr="009552E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="00FF5355" w:rsidRPr="009552E0">
              <w:rPr>
                <w:rFonts w:ascii="Times New Roman" w:hAnsi="Times New Roman" w:cs="Times New Roman"/>
                <w:sz w:val="16"/>
                <w:szCs w:val="16"/>
              </w:rPr>
              <w:t>; i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nitial diagnosis of cancer or tumor recurrence (after curative </w:t>
            </w:r>
            <w:proofErr w:type="gramStart"/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therapy)</w:t>
            </w:r>
            <w:r w:rsidR="00FF5355" w:rsidRPr="009552E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  <w:r w:rsidR="00FF5355" w:rsidRPr="009552E0">
              <w:rPr>
                <w:rFonts w:ascii="Times New Roman" w:hAnsi="Times New Roman" w:cs="Times New Roman"/>
                <w:sz w:val="16"/>
                <w:szCs w:val="16"/>
              </w:rPr>
              <w:t>; d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uring chemotherapy (without tumor progression)</w:t>
            </w:r>
            <w:r w:rsidR="00FF5355" w:rsidRPr="009552E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4" w:type="pct"/>
            <w:vMerge w:val="restart"/>
            <w:tcBorders>
              <w:top w:val="nil"/>
            </w:tcBorders>
          </w:tcPr>
          <w:p w14:paraId="4103550B" w14:textId="719B1519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52" w:type="pct"/>
            <w:vMerge w:val="restart"/>
            <w:tcBorders>
              <w:top w:val="nil"/>
            </w:tcBorders>
          </w:tcPr>
          <w:p w14:paraId="020BAA88" w14:textId="6C7541CE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91.5%</w:t>
            </w:r>
          </w:p>
        </w:tc>
        <w:tc>
          <w:tcPr>
            <w:tcW w:w="392" w:type="pct"/>
            <w:vMerge w:val="restart"/>
            <w:tcBorders>
              <w:top w:val="nil"/>
            </w:tcBorders>
          </w:tcPr>
          <w:p w14:paraId="1499D2EA" w14:textId="77777777" w:rsidR="00651CAA" w:rsidRPr="009552E0" w:rsidRDefault="00651CAA" w:rsidP="00624A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6C3D14A1" w14:textId="77777777" w:rsidR="00651CAA" w:rsidRPr="009552E0" w:rsidRDefault="00651CAA" w:rsidP="00624A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vMerge w:val="restart"/>
            <w:tcBorders>
              <w:top w:val="nil"/>
            </w:tcBorders>
          </w:tcPr>
          <w:p w14:paraId="7E4D491D" w14:textId="4E58E0F3" w:rsidR="00651CAA" w:rsidRPr="009552E0" w:rsidRDefault="00651C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28" w:type="pct"/>
            <w:vMerge w:val="restart"/>
            <w:tcBorders>
              <w:top w:val="nil"/>
            </w:tcBorders>
          </w:tcPr>
          <w:p w14:paraId="75FADBA3" w14:textId="559706F5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vMerge w:val="restart"/>
            <w:tcBorders>
              <w:top w:val="nil"/>
            </w:tcBorders>
          </w:tcPr>
          <w:p w14:paraId="33C8F107" w14:textId="1DF2BF5F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7E87A098" w14:textId="77777777" w:rsidTr="009552E0">
        <w:trPr>
          <w:jc w:val="center"/>
        </w:trPr>
        <w:tc>
          <w:tcPr>
            <w:tcW w:w="2199" w:type="pct"/>
            <w:vMerge/>
          </w:tcPr>
          <w:p w14:paraId="5206BC60" w14:textId="03B71529" w:rsidR="00651CAA" w:rsidRPr="009552E0" w:rsidRDefault="00651CA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  <w:vMerge/>
          </w:tcPr>
          <w:p w14:paraId="67758CC2" w14:textId="08FAEFBE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  <w:vMerge/>
          </w:tcPr>
          <w:p w14:paraId="2D6F55A8" w14:textId="221CACEB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vMerge/>
          </w:tcPr>
          <w:p w14:paraId="2335CA20" w14:textId="77777777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6197FB06" w14:textId="77777777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vMerge/>
          </w:tcPr>
          <w:p w14:paraId="1E86075F" w14:textId="1CE50796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vMerge/>
          </w:tcPr>
          <w:p w14:paraId="16D59A76" w14:textId="73678269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vMerge/>
          </w:tcPr>
          <w:p w14:paraId="1B935745" w14:textId="42588440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10B42F72" w14:textId="77777777" w:rsidTr="009552E0">
        <w:trPr>
          <w:jc w:val="center"/>
        </w:trPr>
        <w:tc>
          <w:tcPr>
            <w:tcW w:w="2199" w:type="pct"/>
            <w:vMerge/>
            <w:tcBorders>
              <w:bottom w:val="nil"/>
            </w:tcBorders>
          </w:tcPr>
          <w:p w14:paraId="3428DFB4" w14:textId="38267D9C" w:rsidR="00651CAA" w:rsidRPr="009552E0" w:rsidRDefault="00651CAA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4" w:type="pct"/>
            <w:vMerge/>
            <w:tcBorders>
              <w:bottom w:val="nil"/>
            </w:tcBorders>
          </w:tcPr>
          <w:p w14:paraId="1F1AD93B" w14:textId="54CE8FDA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  <w:vMerge/>
            <w:tcBorders>
              <w:bottom w:val="nil"/>
            </w:tcBorders>
          </w:tcPr>
          <w:p w14:paraId="4A15DBD3" w14:textId="0460A425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vMerge/>
            <w:tcBorders>
              <w:bottom w:val="nil"/>
            </w:tcBorders>
          </w:tcPr>
          <w:p w14:paraId="439F0ADD" w14:textId="77777777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477098A0" w14:textId="77777777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vMerge/>
            <w:tcBorders>
              <w:bottom w:val="nil"/>
            </w:tcBorders>
          </w:tcPr>
          <w:p w14:paraId="459C11E2" w14:textId="3AE937D2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vMerge/>
            <w:tcBorders>
              <w:bottom w:val="nil"/>
            </w:tcBorders>
          </w:tcPr>
          <w:p w14:paraId="0F66EA30" w14:textId="35F62567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vMerge/>
            <w:tcBorders>
              <w:bottom w:val="nil"/>
            </w:tcBorders>
          </w:tcPr>
          <w:p w14:paraId="7A32FA2B" w14:textId="3584F6BE" w:rsidR="00651CAA" w:rsidRPr="009552E0" w:rsidRDefault="00651CAA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0749D167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nil"/>
            </w:tcBorders>
          </w:tcPr>
          <w:p w14:paraId="6B8CEA93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During chemotherapy (with tumor progression)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180FF22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6F16CE89" w14:textId="46D225E3" w:rsidR="00803F00" w:rsidRPr="009552E0" w:rsidRDefault="00EA1C8C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0.5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58FE47F1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2E1AD13A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55D96E64" w14:textId="0921BF6C" w:rsidR="00803F00" w:rsidRPr="009552E0" w:rsidRDefault="007822A7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8.72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116CE7BE" w14:textId="411AD113" w:rsidR="00803F00" w:rsidRPr="009552E0" w:rsidRDefault="007822A7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.48-51.37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1A032FB4" w14:textId="37A0C18E" w:rsidR="00803F00" w:rsidRPr="009552E0" w:rsidRDefault="007822A7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9552E0" w:rsidRPr="009552E0" w14:paraId="4DC21254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dotted" w:sz="4" w:space="0" w:color="auto"/>
            </w:tcBorders>
          </w:tcPr>
          <w:p w14:paraId="35F31B0F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Terminal phase (no more chemotherapy)</w:t>
            </w:r>
          </w:p>
        </w:tc>
        <w:tc>
          <w:tcPr>
            <w:tcW w:w="314" w:type="pct"/>
            <w:tcBorders>
              <w:top w:val="nil"/>
              <w:bottom w:val="dotted" w:sz="4" w:space="0" w:color="auto"/>
            </w:tcBorders>
          </w:tcPr>
          <w:p w14:paraId="4A61E29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2" w:type="pct"/>
            <w:tcBorders>
              <w:top w:val="nil"/>
              <w:bottom w:val="dotted" w:sz="4" w:space="0" w:color="auto"/>
            </w:tcBorders>
          </w:tcPr>
          <w:p w14:paraId="0981214A" w14:textId="15F85A7D" w:rsidR="00803F00" w:rsidRPr="009552E0" w:rsidRDefault="00EA57AD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E9335D" w:rsidRPr="009552E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39E6C5A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dotted" w:sz="4" w:space="0" w:color="auto"/>
            </w:tcBorders>
          </w:tcPr>
          <w:p w14:paraId="6538C911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4E867C9F" w14:textId="2EA8DDA4" w:rsidR="00803F00" w:rsidRPr="009552E0" w:rsidRDefault="007822A7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6.32</w:t>
            </w:r>
          </w:p>
        </w:tc>
        <w:tc>
          <w:tcPr>
            <w:tcW w:w="628" w:type="pct"/>
            <w:tcBorders>
              <w:top w:val="nil"/>
              <w:bottom w:val="dotted" w:sz="4" w:space="0" w:color="auto"/>
            </w:tcBorders>
          </w:tcPr>
          <w:p w14:paraId="1867CBBC" w14:textId="36BCC920" w:rsidR="00803F00" w:rsidRPr="009552E0" w:rsidRDefault="007822A7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.64-163.01</w:t>
            </w:r>
          </w:p>
        </w:tc>
        <w:tc>
          <w:tcPr>
            <w:tcW w:w="367" w:type="pct"/>
            <w:tcBorders>
              <w:top w:val="nil"/>
              <w:bottom w:val="dotted" w:sz="4" w:space="0" w:color="auto"/>
            </w:tcBorders>
          </w:tcPr>
          <w:p w14:paraId="60FFBB52" w14:textId="10BDCF8C" w:rsidR="00803F00" w:rsidRPr="009552E0" w:rsidRDefault="007822A7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9552E0" w:rsidRPr="009552E0" w14:paraId="04DDE90C" w14:textId="77777777" w:rsidTr="009552E0">
        <w:trPr>
          <w:jc w:val="center"/>
        </w:trPr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</w:tcPr>
          <w:p w14:paraId="2945FCAE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bumin level (Serum)</w:t>
            </w:r>
          </w:p>
        </w:tc>
        <w:tc>
          <w:tcPr>
            <w:tcW w:w="314" w:type="pct"/>
            <w:tcBorders>
              <w:top w:val="dotted" w:sz="4" w:space="0" w:color="auto"/>
              <w:bottom w:val="nil"/>
            </w:tcBorders>
          </w:tcPr>
          <w:p w14:paraId="7CFB62B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dotted" w:sz="4" w:space="0" w:color="auto"/>
              <w:bottom w:val="nil"/>
            </w:tcBorders>
          </w:tcPr>
          <w:p w14:paraId="5360EDAA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488A646E" w14:textId="5DA36C48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32ED2" w:rsidRPr="009552E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40E48" w:rsidRPr="009552E0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6" w:type="pct"/>
            <w:tcBorders>
              <w:top w:val="dotted" w:sz="4" w:space="0" w:color="auto"/>
              <w:bottom w:val="nil"/>
            </w:tcBorders>
          </w:tcPr>
          <w:p w14:paraId="003BA95B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0BDCAFE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dotted" w:sz="4" w:space="0" w:color="auto"/>
              <w:bottom w:val="nil"/>
            </w:tcBorders>
          </w:tcPr>
          <w:p w14:paraId="2C55BC7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dotted" w:sz="4" w:space="0" w:color="auto"/>
              <w:bottom w:val="nil"/>
              <w:right w:val="nil"/>
            </w:tcBorders>
          </w:tcPr>
          <w:p w14:paraId="702CE1C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47039164" w14:textId="77777777" w:rsidTr="009552E0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</w:tcBorders>
          </w:tcPr>
          <w:p w14:paraId="50421C25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552E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≥</w:t>
            </w:r>
            <w:r w:rsidRPr="009552E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.0g/dL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133E866B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7A0CCC41" w14:textId="5316D0D5" w:rsidR="00803F00" w:rsidRPr="009552E0" w:rsidRDefault="00ED4226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84.5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5804E49B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4EC2E60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26004F19" w14:textId="37DC0796" w:rsidR="00803F00" w:rsidRPr="009552E0" w:rsidRDefault="001C3C86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74E74BC5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nil"/>
              <w:right w:val="nil"/>
            </w:tcBorders>
          </w:tcPr>
          <w:p w14:paraId="6852AEAA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290F6B8F" w14:textId="77777777" w:rsidTr="009552E0">
        <w:trPr>
          <w:jc w:val="center"/>
        </w:trPr>
        <w:tc>
          <w:tcPr>
            <w:tcW w:w="2199" w:type="pct"/>
            <w:tcBorders>
              <w:top w:val="nil"/>
              <w:left w:val="nil"/>
              <w:bottom w:val="dotted" w:sz="4" w:space="0" w:color="auto"/>
            </w:tcBorders>
          </w:tcPr>
          <w:p w14:paraId="6EED76CD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&lt; 3.0g/dL</w:t>
            </w:r>
          </w:p>
        </w:tc>
        <w:tc>
          <w:tcPr>
            <w:tcW w:w="314" w:type="pct"/>
            <w:tcBorders>
              <w:top w:val="nil"/>
              <w:bottom w:val="dotted" w:sz="4" w:space="0" w:color="auto"/>
            </w:tcBorders>
          </w:tcPr>
          <w:p w14:paraId="26F38FA2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52" w:type="pct"/>
            <w:tcBorders>
              <w:top w:val="nil"/>
              <w:bottom w:val="dotted" w:sz="4" w:space="0" w:color="auto"/>
            </w:tcBorders>
          </w:tcPr>
          <w:p w14:paraId="0F8E91DC" w14:textId="50A3877A" w:rsidR="00803F00" w:rsidRPr="009552E0" w:rsidRDefault="00EA57AD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6B7E4BCF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dotted" w:sz="4" w:space="0" w:color="auto"/>
            </w:tcBorders>
          </w:tcPr>
          <w:p w14:paraId="672F287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172FC57B" w14:textId="4083EDBF" w:rsidR="00803F00" w:rsidRPr="009552E0" w:rsidRDefault="006C5FD7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3.50</w:t>
            </w:r>
          </w:p>
        </w:tc>
        <w:tc>
          <w:tcPr>
            <w:tcW w:w="628" w:type="pct"/>
            <w:tcBorders>
              <w:top w:val="nil"/>
              <w:bottom w:val="dotted" w:sz="4" w:space="0" w:color="auto"/>
            </w:tcBorders>
          </w:tcPr>
          <w:p w14:paraId="1EB7C345" w14:textId="537FE9EC" w:rsidR="00803F00" w:rsidRPr="009552E0" w:rsidRDefault="006C5FD7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2.38-76.63</w:t>
            </w:r>
          </w:p>
        </w:tc>
        <w:tc>
          <w:tcPr>
            <w:tcW w:w="367" w:type="pct"/>
            <w:tcBorders>
              <w:top w:val="nil"/>
              <w:bottom w:val="dotted" w:sz="4" w:space="0" w:color="auto"/>
              <w:right w:val="nil"/>
            </w:tcBorders>
          </w:tcPr>
          <w:p w14:paraId="0ACB01C4" w14:textId="628AC42A" w:rsidR="00803F00" w:rsidRPr="009552E0" w:rsidRDefault="001C3C86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0F76A7" w:rsidRPr="009552E0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</w:tr>
      <w:tr w:rsidR="009552E0" w:rsidRPr="009552E0" w14:paraId="073EFE9A" w14:textId="77777777" w:rsidTr="009552E0">
        <w:trPr>
          <w:jc w:val="center"/>
        </w:trPr>
        <w:tc>
          <w:tcPr>
            <w:tcW w:w="2199" w:type="pct"/>
            <w:tcBorders>
              <w:top w:val="dotted" w:sz="4" w:space="0" w:color="auto"/>
              <w:bottom w:val="nil"/>
            </w:tcBorders>
          </w:tcPr>
          <w:p w14:paraId="4F9E1EFF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moglobin level (Plasma)</w:t>
            </w:r>
          </w:p>
        </w:tc>
        <w:tc>
          <w:tcPr>
            <w:tcW w:w="314" w:type="pct"/>
            <w:tcBorders>
              <w:top w:val="dotted" w:sz="4" w:space="0" w:color="auto"/>
              <w:bottom w:val="nil"/>
            </w:tcBorders>
          </w:tcPr>
          <w:p w14:paraId="0017F282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dotted" w:sz="4" w:space="0" w:color="auto"/>
              <w:bottom w:val="nil"/>
            </w:tcBorders>
          </w:tcPr>
          <w:p w14:paraId="0C0F3876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3EF5CEE0" w14:textId="4394268F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73AD1" w:rsidRPr="009552E0"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  <w:tc>
          <w:tcPr>
            <w:tcW w:w="156" w:type="pct"/>
            <w:tcBorders>
              <w:top w:val="dotted" w:sz="4" w:space="0" w:color="auto"/>
              <w:bottom w:val="nil"/>
            </w:tcBorders>
          </w:tcPr>
          <w:p w14:paraId="770E303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765C2A02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dotted" w:sz="4" w:space="0" w:color="auto"/>
              <w:bottom w:val="nil"/>
            </w:tcBorders>
          </w:tcPr>
          <w:p w14:paraId="48C476F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dotted" w:sz="4" w:space="0" w:color="auto"/>
              <w:bottom w:val="nil"/>
            </w:tcBorders>
          </w:tcPr>
          <w:p w14:paraId="34143B9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40FFDBDD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nil"/>
            </w:tcBorders>
          </w:tcPr>
          <w:p w14:paraId="16BA1F42" w14:textId="77777777" w:rsidR="00803F00" w:rsidRPr="009552E0" w:rsidRDefault="00803F00" w:rsidP="00602A4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≥</w:t>
            </w:r>
            <w:r w:rsidRPr="009552E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0.0g/dL</w:t>
            </w:r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7D4DDB20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53426F0B" w14:textId="2D567058" w:rsidR="00803F00" w:rsidRPr="009552E0" w:rsidRDefault="00ED4226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36AAD190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52364F9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08990CC2" w14:textId="79A92940" w:rsidR="00803F00" w:rsidRPr="009552E0" w:rsidRDefault="000F76A7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728B365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61B03C22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5E967E5D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dotted" w:sz="4" w:space="0" w:color="auto"/>
            </w:tcBorders>
          </w:tcPr>
          <w:p w14:paraId="32A27C43" w14:textId="77777777" w:rsidR="00803F00" w:rsidRPr="009552E0" w:rsidRDefault="00803F00" w:rsidP="00602A4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&lt; 10.0g/dL</w:t>
            </w:r>
          </w:p>
        </w:tc>
        <w:tc>
          <w:tcPr>
            <w:tcW w:w="314" w:type="pct"/>
            <w:tcBorders>
              <w:top w:val="nil"/>
              <w:bottom w:val="dotted" w:sz="4" w:space="0" w:color="auto"/>
            </w:tcBorders>
          </w:tcPr>
          <w:p w14:paraId="1E85DB0D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52" w:type="pct"/>
            <w:tcBorders>
              <w:top w:val="nil"/>
              <w:bottom w:val="dotted" w:sz="4" w:space="0" w:color="auto"/>
            </w:tcBorders>
          </w:tcPr>
          <w:p w14:paraId="4E1171D3" w14:textId="4FEC384B" w:rsidR="00803F00" w:rsidRPr="009552E0" w:rsidRDefault="00EA57AD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58.8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0E488352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dotted" w:sz="4" w:space="0" w:color="auto"/>
            </w:tcBorders>
          </w:tcPr>
          <w:p w14:paraId="0EE2A83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285B63FA" w14:textId="71E0E902" w:rsidR="00803F00" w:rsidRPr="009552E0" w:rsidRDefault="006C5FD7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628" w:type="pct"/>
            <w:tcBorders>
              <w:top w:val="nil"/>
              <w:bottom w:val="dotted" w:sz="4" w:space="0" w:color="auto"/>
            </w:tcBorders>
          </w:tcPr>
          <w:p w14:paraId="5517312E" w14:textId="5AA8F4C6" w:rsidR="00803F00" w:rsidRPr="009552E0" w:rsidRDefault="006C5FD7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084-2.534</w:t>
            </w:r>
          </w:p>
        </w:tc>
        <w:tc>
          <w:tcPr>
            <w:tcW w:w="367" w:type="pct"/>
            <w:tcBorders>
              <w:top w:val="nil"/>
              <w:bottom w:val="dotted" w:sz="4" w:space="0" w:color="auto"/>
            </w:tcBorders>
          </w:tcPr>
          <w:p w14:paraId="75C696DC" w14:textId="5C89127C" w:rsidR="00803F00" w:rsidRPr="009552E0" w:rsidRDefault="006C5FD7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</w:tc>
      </w:tr>
      <w:tr w:rsidR="009552E0" w:rsidRPr="009552E0" w14:paraId="10CB4F56" w14:textId="77777777" w:rsidTr="009552E0">
        <w:trPr>
          <w:jc w:val="center"/>
        </w:trPr>
        <w:tc>
          <w:tcPr>
            <w:tcW w:w="2199" w:type="pct"/>
            <w:tcBorders>
              <w:top w:val="dotted" w:sz="4" w:space="0" w:color="auto"/>
              <w:left w:val="nil"/>
              <w:bottom w:val="nil"/>
            </w:tcBorders>
          </w:tcPr>
          <w:p w14:paraId="4E7AAD25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hite blood cell count level (Plasma)</w:t>
            </w:r>
          </w:p>
        </w:tc>
        <w:tc>
          <w:tcPr>
            <w:tcW w:w="314" w:type="pct"/>
            <w:tcBorders>
              <w:top w:val="dotted" w:sz="4" w:space="0" w:color="auto"/>
              <w:bottom w:val="nil"/>
            </w:tcBorders>
          </w:tcPr>
          <w:p w14:paraId="53514BD7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dotted" w:sz="4" w:space="0" w:color="auto"/>
              <w:bottom w:val="nil"/>
            </w:tcBorders>
          </w:tcPr>
          <w:p w14:paraId="131A799E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79B867DB" w14:textId="4449C15B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B0FE0" w:rsidRPr="009552E0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156" w:type="pct"/>
            <w:tcBorders>
              <w:top w:val="dotted" w:sz="4" w:space="0" w:color="auto"/>
              <w:bottom w:val="nil"/>
            </w:tcBorders>
          </w:tcPr>
          <w:p w14:paraId="3275250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53199FA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dotted" w:sz="4" w:space="0" w:color="auto"/>
              <w:bottom w:val="nil"/>
            </w:tcBorders>
          </w:tcPr>
          <w:p w14:paraId="190ED962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dotted" w:sz="4" w:space="0" w:color="auto"/>
              <w:bottom w:val="nil"/>
              <w:right w:val="nil"/>
            </w:tcBorders>
          </w:tcPr>
          <w:p w14:paraId="69B646E9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0A6402DF" w14:textId="77777777" w:rsidTr="009552E0">
        <w:trPr>
          <w:jc w:val="center"/>
        </w:trPr>
        <w:tc>
          <w:tcPr>
            <w:tcW w:w="2199" w:type="pct"/>
            <w:tcBorders>
              <w:top w:val="nil"/>
              <w:left w:val="nil"/>
              <w:bottom w:val="nil"/>
            </w:tcBorders>
          </w:tcPr>
          <w:p w14:paraId="62AF3EED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552E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≥</w:t>
            </w:r>
            <w:r w:rsidRPr="009552E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000/</w:t>
            </w:r>
            <w:proofErr w:type="spellStart"/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780DFC2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3CEC4F12" w14:textId="695E29D5" w:rsidR="00803F00" w:rsidRPr="009552E0" w:rsidRDefault="00EA1C8C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71.0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50A240A7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7B971BB5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6F0EF52C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2BE0941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nil"/>
              <w:right w:val="nil"/>
            </w:tcBorders>
          </w:tcPr>
          <w:p w14:paraId="619E20FA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546D5189" w14:textId="77777777" w:rsidTr="009552E0">
        <w:trPr>
          <w:jc w:val="center"/>
        </w:trPr>
        <w:tc>
          <w:tcPr>
            <w:tcW w:w="2199" w:type="pct"/>
            <w:tcBorders>
              <w:top w:val="nil"/>
              <w:left w:val="nil"/>
              <w:bottom w:val="dotted" w:sz="4" w:space="0" w:color="auto"/>
            </w:tcBorders>
          </w:tcPr>
          <w:p w14:paraId="39CED5A4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&lt; 4000/</w:t>
            </w:r>
            <w:proofErr w:type="spellStart"/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314" w:type="pct"/>
            <w:tcBorders>
              <w:top w:val="nil"/>
              <w:bottom w:val="dotted" w:sz="4" w:space="0" w:color="auto"/>
            </w:tcBorders>
          </w:tcPr>
          <w:p w14:paraId="4EE6C9FF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52" w:type="pct"/>
            <w:tcBorders>
              <w:top w:val="nil"/>
              <w:bottom w:val="dotted" w:sz="4" w:space="0" w:color="auto"/>
            </w:tcBorders>
          </w:tcPr>
          <w:p w14:paraId="5E0C3656" w14:textId="0094C9D2" w:rsidR="00803F00" w:rsidRPr="009552E0" w:rsidRDefault="00E32ED2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90.9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158D5FBB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dotted" w:sz="4" w:space="0" w:color="auto"/>
            </w:tcBorders>
          </w:tcPr>
          <w:p w14:paraId="6B9E3E4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dotted" w:sz="4" w:space="0" w:color="auto"/>
            </w:tcBorders>
          </w:tcPr>
          <w:p w14:paraId="30C83696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dotted" w:sz="4" w:space="0" w:color="auto"/>
            </w:tcBorders>
          </w:tcPr>
          <w:p w14:paraId="0BE2D7A9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dotted" w:sz="4" w:space="0" w:color="auto"/>
              <w:right w:val="nil"/>
            </w:tcBorders>
          </w:tcPr>
          <w:p w14:paraId="1878269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308239F7" w14:textId="77777777" w:rsidTr="009552E0">
        <w:trPr>
          <w:jc w:val="center"/>
        </w:trPr>
        <w:tc>
          <w:tcPr>
            <w:tcW w:w="2199" w:type="pct"/>
            <w:tcBorders>
              <w:top w:val="dotted" w:sz="4" w:space="0" w:color="auto"/>
              <w:bottom w:val="nil"/>
            </w:tcBorders>
          </w:tcPr>
          <w:p w14:paraId="00DDD714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telet count level (Plasma)</w:t>
            </w:r>
          </w:p>
        </w:tc>
        <w:tc>
          <w:tcPr>
            <w:tcW w:w="314" w:type="pct"/>
            <w:tcBorders>
              <w:top w:val="dotted" w:sz="4" w:space="0" w:color="auto"/>
              <w:bottom w:val="nil"/>
            </w:tcBorders>
          </w:tcPr>
          <w:p w14:paraId="5990D9BB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dotted" w:sz="4" w:space="0" w:color="auto"/>
              <w:bottom w:val="nil"/>
            </w:tcBorders>
          </w:tcPr>
          <w:p w14:paraId="332F9706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43C19CF8" w14:textId="50B2A1C6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E0302" w:rsidRPr="009552E0">
              <w:rPr>
                <w:rFonts w:ascii="Times New Roman" w:hAnsi="Times New Roman" w:cs="Times New Roman"/>
                <w:sz w:val="16"/>
                <w:szCs w:val="16"/>
              </w:rPr>
              <w:t>963</w:t>
            </w:r>
          </w:p>
        </w:tc>
        <w:tc>
          <w:tcPr>
            <w:tcW w:w="156" w:type="pct"/>
            <w:tcBorders>
              <w:top w:val="dotted" w:sz="4" w:space="0" w:color="auto"/>
              <w:bottom w:val="nil"/>
            </w:tcBorders>
          </w:tcPr>
          <w:p w14:paraId="75AF9D1F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dotted" w:sz="4" w:space="0" w:color="auto"/>
              <w:bottom w:val="nil"/>
            </w:tcBorders>
          </w:tcPr>
          <w:p w14:paraId="6D2BB5F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dotted" w:sz="4" w:space="0" w:color="auto"/>
              <w:bottom w:val="nil"/>
            </w:tcBorders>
          </w:tcPr>
          <w:p w14:paraId="40F0500C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dotted" w:sz="4" w:space="0" w:color="auto"/>
              <w:bottom w:val="nil"/>
            </w:tcBorders>
          </w:tcPr>
          <w:p w14:paraId="5E3BA051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2E0" w:rsidRPr="009552E0" w14:paraId="65FB0114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nil"/>
            </w:tcBorders>
          </w:tcPr>
          <w:p w14:paraId="0EF679D9" w14:textId="77777777" w:rsidR="00803F00" w:rsidRPr="009552E0" w:rsidRDefault="00803F00" w:rsidP="00602A4C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552E0"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≥</w:t>
            </w:r>
            <w:r w:rsidRPr="009552E0">
              <w:rPr>
                <w:rFonts w:ascii="Times New Roman" w:eastAsia="맑은 고딕" w:hAnsi="Times New Roman" w:cs="Times New Roman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13,000/</w:t>
            </w:r>
            <w:proofErr w:type="spellStart"/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314" w:type="pct"/>
            <w:tcBorders>
              <w:top w:val="nil"/>
              <w:bottom w:val="nil"/>
            </w:tcBorders>
          </w:tcPr>
          <w:p w14:paraId="20AD2764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14:paraId="2976C58A" w14:textId="58583E55" w:rsidR="00803F00" w:rsidRPr="009552E0" w:rsidRDefault="00EA57AD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A1C8C" w:rsidRPr="009552E0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4C851620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28AE9F0C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 w14:paraId="4E18458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nil"/>
            </w:tcBorders>
          </w:tcPr>
          <w:p w14:paraId="143058C3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14:paraId="1DC9E8F7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2A65B7E2" w14:textId="77777777" w:rsidTr="009552E0">
        <w:trPr>
          <w:jc w:val="center"/>
        </w:trPr>
        <w:tc>
          <w:tcPr>
            <w:tcW w:w="2199" w:type="pct"/>
            <w:tcBorders>
              <w:top w:val="nil"/>
              <w:bottom w:val="single" w:sz="4" w:space="0" w:color="auto"/>
            </w:tcBorders>
          </w:tcPr>
          <w:p w14:paraId="696542B1" w14:textId="77777777" w:rsidR="00803F00" w:rsidRPr="009552E0" w:rsidRDefault="00803F00" w:rsidP="00602A4C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&lt; 13,000/</w:t>
            </w:r>
            <w:proofErr w:type="spellStart"/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314" w:type="pct"/>
            <w:tcBorders>
              <w:top w:val="nil"/>
              <w:bottom w:val="single" w:sz="4" w:space="0" w:color="auto"/>
            </w:tcBorders>
          </w:tcPr>
          <w:p w14:paraId="6CBC65C0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52" w:type="pct"/>
            <w:tcBorders>
              <w:top w:val="nil"/>
              <w:bottom w:val="single" w:sz="4" w:space="0" w:color="auto"/>
            </w:tcBorders>
          </w:tcPr>
          <w:p w14:paraId="7DC20444" w14:textId="5B1FE254" w:rsidR="00803F00" w:rsidRPr="009552E0" w:rsidRDefault="00E32ED2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  <w:r w:rsidR="00803F00" w:rsidRPr="009552E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</w:tcPr>
          <w:p w14:paraId="172A8D9B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" w:type="pct"/>
            <w:tcBorders>
              <w:top w:val="nil"/>
              <w:bottom w:val="single" w:sz="4" w:space="0" w:color="auto"/>
            </w:tcBorders>
          </w:tcPr>
          <w:p w14:paraId="5687322C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</w:tcPr>
          <w:p w14:paraId="1B9CAB09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</w:tcPr>
          <w:p w14:paraId="645A4512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14:paraId="7618A458" w14:textId="77777777" w:rsidR="00803F00" w:rsidRPr="009552E0" w:rsidRDefault="00803F00" w:rsidP="00602A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552E0" w:rsidRPr="009552E0" w14:paraId="554B1939" w14:textId="77777777" w:rsidTr="009552E0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14:paraId="57868A18" w14:textId="06961D07" w:rsidR="00803F00" w:rsidRPr="009552E0" w:rsidRDefault="00803F00" w:rsidP="00602A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Abbreviations: SpVT, splanchnic vein thrombosis; ECOG, Eastern Cooperative Oncology group; WDAC, well differentiated adenocarcinoma; MDAC, moderately differentiated adenocarcinoma; PDAC, poorly differentiated adenocarcinoma</w:t>
            </w:r>
            <w:r w:rsidR="00C66DFC" w:rsidRPr="009552E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666F66D3" w14:textId="57A2897B" w:rsidR="00CD1922" w:rsidRPr="009552E0" w:rsidRDefault="009552E0" w:rsidP="00CD19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552E0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  <w:r w:rsidR="00575E3D" w:rsidRPr="009552E0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proofErr w:type="spellEnd"/>
            <w:r w:rsidR="00575E3D"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the case of ‘stage’, there was a high correlation with ‘clinical situation at the diagnosis of SpVT’, so multicollinearity</w:t>
            </w:r>
            <w:r w:rsidR="00CD1922"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was concerned. Additionally, in </w:t>
            </w:r>
            <w:r w:rsidR="00575E3D" w:rsidRPr="009552E0">
              <w:rPr>
                <w:rFonts w:ascii="Times New Roman" w:hAnsi="Times New Roman" w:cs="Times New Roman"/>
                <w:sz w:val="16"/>
                <w:szCs w:val="16"/>
              </w:rPr>
              <w:t>stage II/III, there was no death event within 12 months</w:t>
            </w:r>
            <w:r w:rsidR="00CD1922" w:rsidRPr="009552E0">
              <w:rPr>
                <w:rFonts w:ascii="Times New Roman" w:hAnsi="Times New Roman" w:cs="Times New Roman"/>
                <w:sz w:val="16"/>
                <w:szCs w:val="16"/>
              </w:rPr>
              <w:t>. Therefore, ‘stage’</w:t>
            </w:r>
            <w:r w:rsidR="00575E3D"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was not included in the multivari</w:t>
            </w:r>
            <w:r w:rsidR="00CD1922" w:rsidRPr="009552E0">
              <w:rPr>
                <w:rFonts w:ascii="Times New Roman" w:hAnsi="Times New Roman" w:cs="Times New Roman"/>
                <w:sz w:val="16"/>
                <w:szCs w:val="16"/>
              </w:rPr>
              <w:t>able</w:t>
            </w:r>
            <w:r w:rsidR="00575E3D"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analysis.</w:t>
            </w:r>
            <w:r w:rsidR="00CD1922"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B4C32F1" w14:textId="45770875" w:rsidR="001C263E" w:rsidRPr="009552E0" w:rsidRDefault="00FF5355" w:rsidP="00CD19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52E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="001C263E" w:rsidRPr="009552E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9552E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c</w:t>
            </w:r>
            <w:r w:rsidR="001C263E" w:rsidRPr="009552E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Pr="009552E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9552E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="00C32C86" w:rsidRPr="009552E0">
              <w:rPr>
                <w:rFonts w:ascii="Times New Roman" w:hAnsi="Times New Roman" w:cs="Times New Roman"/>
                <w:sz w:val="16"/>
                <w:szCs w:val="16"/>
              </w:rPr>
              <w:t>These</w:t>
            </w:r>
            <w:proofErr w:type="spellEnd"/>
            <w:r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  <w:r w:rsidR="00C32C86"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552E0">
              <w:rPr>
                <w:rFonts w:ascii="Times New Roman" w:hAnsi="Times New Roman" w:cs="Times New Roman"/>
                <w:sz w:val="16"/>
                <w:szCs w:val="16"/>
              </w:rPr>
              <w:t>items</w:t>
            </w:r>
            <w:r w:rsidR="00C32C86"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F5B36" w:rsidRPr="009552E0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r w:rsidR="00C32C86"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 combined into one category because </w:t>
            </w:r>
            <w:r w:rsidR="003B62A5"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of the small </w:t>
            </w:r>
            <w:r w:rsidR="004D3ABD"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death </w:t>
            </w:r>
            <w:r w:rsidR="003B62A5" w:rsidRPr="009552E0">
              <w:rPr>
                <w:rFonts w:ascii="Times New Roman" w:hAnsi="Times New Roman" w:cs="Times New Roman"/>
                <w:sz w:val="16"/>
                <w:szCs w:val="16"/>
              </w:rPr>
              <w:t xml:space="preserve">events in each </w:t>
            </w:r>
            <w:r w:rsidR="00724EF0" w:rsidRPr="009552E0">
              <w:rPr>
                <w:rFonts w:ascii="Times New Roman" w:hAnsi="Times New Roman" w:cs="Times New Roman"/>
                <w:sz w:val="16"/>
                <w:szCs w:val="16"/>
              </w:rPr>
              <w:t>situation</w:t>
            </w:r>
            <w:r w:rsidR="009A0361" w:rsidRPr="009552E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3D137919" w14:textId="77777777" w:rsidR="00803F00" w:rsidRPr="009552E0" w:rsidRDefault="00803F00" w:rsidP="00803F00">
      <w:pPr>
        <w:rPr>
          <w:rFonts w:ascii="Times New Roman" w:hAnsi="Times New Roman" w:cs="Times New Roman"/>
          <w:szCs w:val="20"/>
        </w:rPr>
      </w:pPr>
    </w:p>
    <w:p w14:paraId="17B19C5B" w14:textId="77777777" w:rsidR="007C568C" w:rsidRPr="009552E0" w:rsidRDefault="007C568C" w:rsidP="0047053A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044ACC5" w14:textId="77777777" w:rsidR="007C568C" w:rsidRPr="009552E0" w:rsidRDefault="007C568C" w:rsidP="007F5CD6">
      <w:pPr>
        <w:spacing w:line="480" w:lineRule="auto"/>
        <w:rPr>
          <w:rFonts w:ascii="Times New Roman" w:hAnsi="Times New Roman" w:cs="Times New Roman"/>
          <w:b/>
          <w:sz w:val="24"/>
        </w:rPr>
      </w:pPr>
    </w:p>
    <w:sectPr w:rsidR="007C568C" w:rsidRPr="009552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D68C7" w14:textId="77777777" w:rsidR="00DD463C" w:rsidRDefault="00DD463C" w:rsidP="0047053A">
      <w:r>
        <w:separator/>
      </w:r>
    </w:p>
  </w:endnote>
  <w:endnote w:type="continuationSeparator" w:id="0">
    <w:p w14:paraId="3EEC0499" w14:textId="77777777" w:rsidR="00DD463C" w:rsidRDefault="00DD463C" w:rsidP="0047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248BF" w14:textId="77777777" w:rsidR="00DD463C" w:rsidRDefault="00DD463C" w:rsidP="0047053A">
      <w:r>
        <w:separator/>
      </w:r>
    </w:p>
  </w:footnote>
  <w:footnote w:type="continuationSeparator" w:id="0">
    <w:p w14:paraId="4E7A59DE" w14:textId="77777777" w:rsidR="00DD463C" w:rsidRDefault="00DD463C" w:rsidP="004705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5" w:nlCheck="1" w:checkStyle="1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569"/>
    <w:rsid w:val="00040E48"/>
    <w:rsid w:val="0004151E"/>
    <w:rsid w:val="00052ED7"/>
    <w:rsid w:val="00062B3C"/>
    <w:rsid w:val="00066070"/>
    <w:rsid w:val="000B0FE0"/>
    <w:rsid w:val="000C77D8"/>
    <w:rsid w:val="000D3E56"/>
    <w:rsid w:val="000F76A7"/>
    <w:rsid w:val="0012244B"/>
    <w:rsid w:val="00123569"/>
    <w:rsid w:val="001540C1"/>
    <w:rsid w:val="001757CF"/>
    <w:rsid w:val="001C263E"/>
    <w:rsid w:val="001C3C86"/>
    <w:rsid w:val="002055EC"/>
    <w:rsid w:val="002418DA"/>
    <w:rsid w:val="00246726"/>
    <w:rsid w:val="00273F73"/>
    <w:rsid w:val="0027654C"/>
    <w:rsid w:val="00287A79"/>
    <w:rsid w:val="002A3300"/>
    <w:rsid w:val="002F6A4D"/>
    <w:rsid w:val="00384CA6"/>
    <w:rsid w:val="00385F18"/>
    <w:rsid w:val="003A78A0"/>
    <w:rsid w:val="003B62A5"/>
    <w:rsid w:val="003F5B36"/>
    <w:rsid w:val="00454335"/>
    <w:rsid w:val="00464AA8"/>
    <w:rsid w:val="0047053A"/>
    <w:rsid w:val="004D3ABD"/>
    <w:rsid w:val="004D5FFA"/>
    <w:rsid w:val="005235B1"/>
    <w:rsid w:val="00540496"/>
    <w:rsid w:val="0054537F"/>
    <w:rsid w:val="0056091A"/>
    <w:rsid w:val="00575E3D"/>
    <w:rsid w:val="005B278A"/>
    <w:rsid w:val="005C505E"/>
    <w:rsid w:val="005C67BE"/>
    <w:rsid w:val="005D2507"/>
    <w:rsid w:val="005E2BFE"/>
    <w:rsid w:val="005F0287"/>
    <w:rsid w:val="005F5B64"/>
    <w:rsid w:val="00602A4C"/>
    <w:rsid w:val="00624A55"/>
    <w:rsid w:val="006277B5"/>
    <w:rsid w:val="0065157D"/>
    <w:rsid w:val="00651CAA"/>
    <w:rsid w:val="006555D7"/>
    <w:rsid w:val="006577A6"/>
    <w:rsid w:val="00697068"/>
    <w:rsid w:val="006A030D"/>
    <w:rsid w:val="006C5FD7"/>
    <w:rsid w:val="00724EF0"/>
    <w:rsid w:val="007542E7"/>
    <w:rsid w:val="007822A7"/>
    <w:rsid w:val="00786B6F"/>
    <w:rsid w:val="00797EC8"/>
    <w:rsid w:val="007C568C"/>
    <w:rsid w:val="007F5CD6"/>
    <w:rsid w:val="00803F00"/>
    <w:rsid w:val="00873E28"/>
    <w:rsid w:val="00890F5C"/>
    <w:rsid w:val="008E60CB"/>
    <w:rsid w:val="008E7580"/>
    <w:rsid w:val="00906F40"/>
    <w:rsid w:val="009552E0"/>
    <w:rsid w:val="009A0361"/>
    <w:rsid w:val="009A27E7"/>
    <w:rsid w:val="009B5A15"/>
    <w:rsid w:val="009E0302"/>
    <w:rsid w:val="00A13813"/>
    <w:rsid w:val="00A419F0"/>
    <w:rsid w:val="00A43696"/>
    <w:rsid w:val="00A73AD1"/>
    <w:rsid w:val="00A80766"/>
    <w:rsid w:val="00A859CD"/>
    <w:rsid w:val="00A873D6"/>
    <w:rsid w:val="00AA760C"/>
    <w:rsid w:val="00B018A5"/>
    <w:rsid w:val="00B02264"/>
    <w:rsid w:val="00B25DDB"/>
    <w:rsid w:val="00B61D5D"/>
    <w:rsid w:val="00B8092C"/>
    <w:rsid w:val="00B92054"/>
    <w:rsid w:val="00BA665D"/>
    <w:rsid w:val="00C237DD"/>
    <w:rsid w:val="00C32C86"/>
    <w:rsid w:val="00C66DFC"/>
    <w:rsid w:val="00CB7A7D"/>
    <w:rsid w:val="00CD1922"/>
    <w:rsid w:val="00CE54D4"/>
    <w:rsid w:val="00D100DB"/>
    <w:rsid w:val="00D14F08"/>
    <w:rsid w:val="00D8076F"/>
    <w:rsid w:val="00D81677"/>
    <w:rsid w:val="00D86C30"/>
    <w:rsid w:val="00D96F3A"/>
    <w:rsid w:val="00DA4BA5"/>
    <w:rsid w:val="00DB1864"/>
    <w:rsid w:val="00DB67F1"/>
    <w:rsid w:val="00DC50DF"/>
    <w:rsid w:val="00DD463C"/>
    <w:rsid w:val="00E02D14"/>
    <w:rsid w:val="00E32ED2"/>
    <w:rsid w:val="00E9335D"/>
    <w:rsid w:val="00EA1C8C"/>
    <w:rsid w:val="00EA57AD"/>
    <w:rsid w:val="00EC2F5E"/>
    <w:rsid w:val="00ED4226"/>
    <w:rsid w:val="00ED48F1"/>
    <w:rsid w:val="00EF1528"/>
    <w:rsid w:val="00F33D9E"/>
    <w:rsid w:val="00F72FF2"/>
    <w:rsid w:val="00FF5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C7969C"/>
  <w15:chartTrackingRefBased/>
  <w15:docId w15:val="{D26AECB2-F2A4-4926-A721-30E71D517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53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053A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47053A"/>
  </w:style>
  <w:style w:type="paragraph" w:styleId="a4">
    <w:name w:val="footer"/>
    <w:basedOn w:val="a"/>
    <w:link w:val="Char0"/>
    <w:uiPriority w:val="99"/>
    <w:unhideWhenUsed/>
    <w:rsid w:val="0047053A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47053A"/>
  </w:style>
  <w:style w:type="table" w:styleId="a5">
    <w:name w:val="Table Grid"/>
    <w:basedOn w:val="a1"/>
    <w:uiPriority w:val="39"/>
    <w:rsid w:val="00470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F535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F535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Kang Minsu</cp:lastModifiedBy>
  <cp:revision>4</cp:revision>
  <dcterms:created xsi:type="dcterms:W3CDTF">2021-08-14T00:34:00Z</dcterms:created>
  <dcterms:modified xsi:type="dcterms:W3CDTF">2021-12-11T06:14:00Z</dcterms:modified>
</cp:coreProperties>
</file>